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3ABF" w:rsidRPr="00517DA8" w:rsidRDefault="007578E2" w:rsidP="00D63ABF">
      <w:pPr>
        <w:pStyle w:val="src"/>
        <w:shd w:val="clear" w:color="auto" w:fill="FFFFFF"/>
        <w:spacing w:before="0" w:beforeAutospacing="0" w:after="17" w:afterAutospacing="0" w:line="175" w:lineRule="atLeast"/>
        <w:jc w:val="center"/>
        <w:rPr>
          <w:rFonts w:ascii="Times New Roman" w:eastAsiaTheme="minorEastAsia" w:hAnsi="Times New Roman" w:cs="Times New Roman"/>
          <w:kern w:val="2"/>
        </w:rPr>
      </w:pPr>
      <w:r w:rsidRPr="00517DA8">
        <w:rPr>
          <w:rFonts w:ascii="Times New Roman" w:eastAsiaTheme="minorEastAsia" w:hAnsi="Times New Roman" w:cs="Times New Roman"/>
          <w:kern w:val="2"/>
        </w:rPr>
        <w:t>Supplementary Table 1</w:t>
      </w:r>
      <w:r w:rsidR="00D63ABF" w:rsidRPr="00517DA8">
        <w:rPr>
          <w:rFonts w:ascii="Times New Roman" w:eastAsiaTheme="minorEastAsia" w:hAnsi="Times New Roman" w:cs="Times New Roman"/>
          <w:kern w:val="2"/>
        </w:rPr>
        <w:t xml:space="preserve"> Panel design of CyTOF for this study</w:t>
      </w:r>
    </w:p>
    <w:tbl>
      <w:tblPr>
        <w:tblStyle w:val="a5"/>
        <w:tblW w:w="8755" w:type="dxa"/>
        <w:tblLook w:val="04A0"/>
      </w:tblPr>
      <w:tblGrid>
        <w:gridCol w:w="2235"/>
        <w:gridCol w:w="2268"/>
        <w:gridCol w:w="2409"/>
        <w:gridCol w:w="1843"/>
      </w:tblGrid>
      <w:tr w:rsidR="00D63ABF" w:rsidRPr="00517DA8" w:rsidTr="001D74EA">
        <w:tc>
          <w:tcPr>
            <w:tcW w:w="2235" w:type="dxa"/>
          </w:tcPr>
          <w:p w:rsidR="00D63ABF" w:rsidRPr="00517DA8" w:rsidRDefault="00501BEE" w:rsidP="001D74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r w:rsidR="00D63ABF" w:rsidRPr="00517DA8">
                <w:rPr>
                  <w:rStyle w:val="a6"/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sequence number</w:t>
              </w:r>
            </w:hyperlink>
          </w:p>
        </w:tc>
        <w:tc>
          <w:tcPr>
            <w:tcW w:w="2268" w:type="dxa"/>
          </w:tcPr>
          <w:p w:rsidR="00D63ABF" w:rsidRPr="00517DA8" w:rsidRDefault="00501BEE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D63ABF" w:rsidRPr="00517DA8">
                <w:rPr>
                  <w:rStyle w:val="a6"/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antibody</w:t>
              </w:r>
            </w:hyperlink>
          </w:p>
        </w:tc>
        <w:tc>
          <w:tcPr>
            <w:tcW w:w="2409" w:type="dxa"/>
          </w:tcPr>
          <w:p w:rsidR="00D63ABF" w:rsidRPr="00517DA8" w:rsidRDefault="00501BEE" w:rsidP="001D74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r w:rsidR="00D63ABF" w:rsidRPr="00517DA8">
                <w:rPr>
                  <w:rStyle w:val="a6"/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sequence number</w:t>
              </w:r>
            </w:hyperlink>
          </w:p>
        </w:tc>
        <w:tc>
          <w:tcPr>
            <w:tcW w:w="1843" w:type="dxa"/>
          </w:tcPr>
          <w:p w:rsidR="00D63ABF" w:rsidRPr="00517DA8" w:rsidRDefault="00501BEE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D63ABF" w:rsidRPr="00517DA8">
                <w:rPr>
                  <w:rStyle w:val="a6"/>
                  <w:rFonts w:ascii="Times New Roman" w:hAnsi="Times New Roman" w:cs="Times New Roman"/>
                  <w:b/>
                  <w:bCs/>
                  <w:color w:val="000000" w:themeColor="text1"/>
                  <w:sz w:val="24"/>
                  <w:szCs w:val="24"/>
                  <w:u w:val="none"/>
                  <w:shd w:val="clear" w:color="auto" w:fill="FFFFFF"/>
                </w:rPr>
                <w:t>antibody</w:t>
              </w:r>
            </w:hyperlink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TCRb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PDL1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69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MHCII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172a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103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NK1.1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163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Ly6G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64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Ly6C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P2RY12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IgD</w:t>
            </w:r>
          </w:p>
        </w:tc>
      </w:tr>
      <w:tr w:rsidR="00D63ABF" w:rsidRPr="00517DA8" w:rsidTr="001D74EA"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49b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PD1</w:t>
            </w:r>
          </w:p>
        </w:tc>
      </w:tr>
      <w:tr w:rsidR="00D63ABF" w:rsidRPr="00517DA8" w:rsidTr="001D74EA">
        <w:tblPrEx>
          <w:tblLook w:val="0000"/>
        </w:tblPrEx>
        <w:trPr>
          <w:trHeight w:val="308"/>
        </w:trPr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B220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127</w:t>
            </w:r>
          </w:p>
        </w:tc>
      </w:tr>
      <w:tr w:rsidR="00D63ABF" w:rsidRPr="00517DA8" w:rsidTr="001D74EA">
        <w:tblPrEx>
          <w:tblLook w:val="0000"/>
        </w:tblPrEx>
        <w:trPr>
          <w:trHeight w:val="384"/>
        </w:trPr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</w:tr>
      <w:tr w:rsidR="00D63ABF" w:rsidRPr="00517DA8" w:rsidTr="001D74EA">
        <w:tblPrEx>
          <w:tblLook w:val="0000"/>
        </w:tblPrEx>
        <w:trPr>
          <w:trHeight w:val="350"/>
        </w:trPr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</w:tc>
      </w:tr>
      <w:tr w:rsidR="00D63ABF" w:rsidRPr="00517DA8" w:rsidTr="001D74EA">
        <w:tblPrEx>
          <w:tblLook w:val="0000"/>
        </w:tblPrEx>
        <w:trPr>
          <w:trHeight w:val="317"/>
        </w:trPr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62L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SiglecF</w:t>
            </w:r>
          </w:p>
        </w:tc>
      </w:tr>
      <w:tr w:rsidR="00D63ABF" w:rsidRPr="00517DA8" w:rsidTr="001D74EA">
        <w:tblPrEx>
          <w:tblLook w:val="0000"/>
        </w:tblPrEx>
        <w:trPr>
          <w:trHeight w:val="208"/>
        </w:trPr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BST2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</w:tc>
      </w:tr>
      <w:tr w:rsidR="00D63ABF" w:rsidRPr="00517DA8" w:rsidTr="001D74EA">
        <w:tblPrEx>
          <w:tblLook w:val="0000"/>
        </w:tblPrEx>
        <w:trPr>
          <w:trHeight w:val="96"/>
        </w:trPr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</w:tr>
      <w:tr w:rsidR="00D63ABF" w:rsidRPr="00517DA8" w:rsidTr="001D74EA">
        <w:tblPrEx>
          <w:tblLook w:val="0000"/>
        </w:tblPrEx>
        <w:trPr>
          <w:trHeight w:val="112"/>
        </w:trPr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FceRIa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</w:tr>
      <w:tr w:rsidR="00D63ABF" w:rsidRPr="00517DA8" w:rsidTr="001D74EA">
        <w:tblPrEx>
          <w:tblLook w:val="0000"/>
        </w:tblPrEx>
        <w:trPr>
          <w:trHeight w:val="137"/>
        </w:trPr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TCRgd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</w:tr>
      <w:tr w:rsidR="00D63ABF" w:rsidRPr="00517DA8" w:rsidTr="001D74EA">
        <w:tblPrEx>
          <w:tblLook w:val="0000"/>
        </w:tblPrEx>
        <w:trPr>
          <w:trHeight w:val="191"/>
        </w:trPr>
        <w:tc>
          <w:tcPr>
            <w:tcW w:w="2235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268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7DA8">
              <w:rPr>
                <w:rFonts w:ascii="Times New Roman" w:hAnsi="Times New Roman" w:cs="Times New Roman"/>
                <w:sz w:val="24"/>
                <w:szCs w:val="24"/>
              </w:rPr>
              <w:t>F4_80</w:t>
            </w:r>
          </w:p>
        </w:tc>
        <w:tc>
          <w:tcPr>
            <w:tcW w:w="2409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63ABF" w:rsidRPr="00517DA8" w:rsidRDefault="00D63ABF" w:rsidP="001D74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63ABF" w:rsidRPr="00517DA8" w:rsidRDefault="00D63ABF" w:rsidP="00D63ABF">
      <w:pPr>
        <w:rPr>
          <w:rFonts w:ascii="Times New Roman" w:hAnsi="Times New Roman" w:cs="Times New Roman"/>
        </w:rPr>
      </w:pPr>
    </w:p>
    <w:p w:rsidR="00D63ABF" w:rsidRPr="00517DA8" w:rsidRDefault="00D63ABF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p w:rsidR="006D7E4C" w:rsidRPr="00517DA8" w:rsidRDefault="006D7E4C" w:rsidP="00D63ABF">
      <w:pPr>
        <w:rPr>
          <w:rFonts w:ascii="Times New Roman" w:hAnsi="Times New Roman" w:cs="Times New Roman"/>
        </w:rPr>
      </w:pPr>
    </w:p>
    <w:sectPr w:rsidR="006D7E4C" w:rsidRPr="00517DA8" w:rsidSect="00521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1BE5" w:rsidRDefault="00851BE5" w:rsidP="00D63ABF">
      <w:r>
        <w:separator/>
      </w:r>
    </w:p>
  </w:endnote>
  <w:endnote w:type="continuationSeparator" w:id="0">
    <w:p w:rsidR="00851BE5" w:rsidRDefault="00851BE5" w:rsidP="00D63A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1BE5" w:rsidRDefault="00851BE5" w:rsidP="00D63ABF">
      <w:r>
        <w:separator/>
      </w:r>
    </w:p>
  </w:footnote>
  <w:footnote w:type="continuationSeparator" w:id="0">
    <w:p w:rsidR="00851BE5" w:rsidRDefault="00851BE5" w:rsidP="00D63A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3ABF"/>
    <w:rsid w:val="00085071"/>
    <w:rsid w:val="0034055F"/>
    <w:rsid w:val="00461989"/>
    <w:rsid w:val="00501BEE"/>
    <w:rsid w:val="00517DA8"/>
    <w:rsid w:val="0068172B"/>
    <w:rsid w:val="006D7E4C"/>
    <w:rsid w:val="00701410"/>
    <w:rsid w:val="007578E2"/>
    <w:rsid w:val="00851BE5"/>
    <w:rsid w:val="00AA5F6D"/>
    <w:rsid w:val="00AF18A5"/>
    <w:rsid w:val="00BF35AA"/>
    <w:rsid w:val="00C639DF"/>
    <w:rsid w:val="00D20CB0"/>
    <w:rsid w:val="00D63ABF"/>
    <w:rsid w:val="00DB1ED0"/>
    <w:rsid w:val="00F34205"/>
    <w:rsid w:val="00F558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A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3A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3A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3A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3ABF"/>
    <w:rPr>
      <w:sz w:val="18"/>
      <w:szCs w:val="18"/>
    </w:rPr>
  </w:style>
  <w:style w:type="paragraph" w:customStyle="1" w:styleId="src">
    <w:name w:val="src"/>
    <w:basedOn w:val="a"/>
    <w:rsid w:val="00D63A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D63A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D63ABF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6</cp:revision>
  <dcterms:created xsi:type="dcterms:W3CDTF">2023-05-18T03:23:00Z</dcterms:created>
  <dcterms:modified xsi:type="dcterms:W3CDTF">2023-08-25T03:09:00Z</dcterms:modified>
</cp:coreProperties>
</file>